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87703" w14:textId="77777777" w:rsidR="009E633A" w:rsidRDefault="009E633A" w:rsidP="009E633A">
      <w:pPr>
        <w:ind w:left="2880" w:hanging="2880"/>
      </w:pPr>
      <w:r>
        <w:t>Multimedia Appendix 5</w:t>
      </w:r>
      <w:r>
        <w:tab/>
        <w:t>Main- and subcategories describing the context for fall prevention (page 1/2)</w:t>
      </w:r>
    </w:p>
    <w:p w14:paraId="229A4DC9" w14:textId="77777777" w:rsidR="009E633A" w:rsidRDefault="009E633A" w:rsidP="009E633A">
      <w:pPr>
        <w:ind w:left="2880" w:hanging="288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835"/>
        <w:gridCol w:w="3969"/>
      </w:tblGrid>
      <w:tr w:rsidR="009E633A" w14:paraId="5999B1EA" w14:textId="77777777" w:rsidTr="00E87FFD">
        <w:tc>
          <w:tcPr>
            <w:tcW w:w="1838" w:type="dxa"/>
          </w:tcPr>
          <w:p w14:paraId="14A6EB7E" w14:textId="77777777" w:rsidR="009E633A" w:rsidRDefault="009E633A" w:rsidP="00E87FFD"/>
        </w:tc>
        <w:tc>
          <w:tcPr>
            <w:tcW w:w="2835" w:type="dxa"/>
          </w:tcPr>
          <w:p w14:paraId="62A50D16" w14:textId="77777777" w:rsidR="009E633A" w:rsidRDefault="009E633A" w:rsidP="00E87FFD">
            <w:r>
              <w:t>Main categories</w:t>
            </w:r>
          </w:p>
        </w:tc>
        <w:tc>
          <w:tcPr>
            <w:tcW w:w="3969" w:type="dxa"/>
          </w:tcPr>
          <w:p w14:paraId="70F3F20C" w14:textId="77777777" w:rsidR="009E633A" w:rsidRDefault="009E633A" w:rsidP="00E87FFD">
            <w:r>
              <w:t>Sub-categories</w:t>
            </w:r>
          </w:p>
        </w:tc>
      </w:tr>
      <w:tr w:rsidR="009E633A" w14:paraId="219E71AA" w14:textId="77777777" w:rsidTr="00E87FFD">
        <w:tc>
          <w:tcPr>
            <w:tcW w:w="1838" w:type="dxa"/>
          </w:tcPr>
          <w:p w14:paraId="784B4C13" w14:textId="77777777" w:rsidR="009E633A" w:rsidRDefault="009E633A" w:rsidP="00E87FFD"/>
        </w:tc>
        <w:tc>
          <w:tcPr>
            <w:tcW w:w="2835" w:type="dxa"/>
          </w:tcPr>
          <w:p w14:paraId="7BB26E95" w14:textId="77777777" w:rsidR="009E633A" w:rsidRDefault="009E633A" w:rsidP="00E87FFD"/>
        </w:tc>
        <w:tc>
          <w:tcPr>
            <w:tcW w:w="3969" w:type="dxa"/>
          </w:tcPr>
          <w:p w14:paraId="074949BC" w14:textId="77777777" w:rsidR="009E633A" w:rsidRDefault="009E633A" w:rsidP="00E87FFD"/>
        </w:tc>
      </w:tr>
      <w:tr w:rsidR="009E633A" w14:paraId="4D00F1D0" w14:textId="77777777" w:rsidTr="00E87FFD">
        <w:tc>
          <w:tcPr>
            <w:tcW w:w="1838" w:type="dxa"/>
          </w:tcPr>
          <w:p w14:paraId="567B3B5B" w14:textId="77777777" w:rsidR="009E633A" w:rsidRPr="00ED0BE8" w:rsidRDefault="009E633A" w:rsidP="00E87FFD">
            <w:pPr>
              <w:rPr>
                <w:b/>
              </w:rPr>
            </w:pPr>
            <w:r>
              <w:rPr>
                <w:b/>
              </w:rPr>
              <w:t>Physical environment</w:t>
            </w:r>
          </w:p>
        </w:tc>
        <w:tc>
          <w:tcPr>
            <w:tcW w:w="2835" w:type="dxa"/>
          </w:tcPr>
          <w:p w14:paraId="50A0FF87" w14:textId="77777777" w:rsidR="009E633A" w:rsidRDefault="009E633A" w:rsidP="00E87FFD"/>
        </w:tc>
        <w:tc>
          <w:tcPr>
            <w:tcW w:w="3969" w:type="dxa"/>
          </w:tcPr>
          <w:p w14:paraId="4B77C658" w14:textId="77777777" w:rsidR="009E633A" w:rsidRDefault="009E633A" w:rsidP="00E87FFD"/>
        </w:tc>
      </w:tr>
      <w:tr w:rsidR="009E633A" w14:paraId="18EF9A2D" w14:textId="77777777" w:rsidTr="00E87FFD">
        <w:tc>
          <w:tcPr>
            <w:tcW w:w="1838" w:type="dxa"/>
          </w:tcPr>
          <w:p w14:paraId="38499C38" w14:textId="77777777" w:rsidR="009E633A" w:rsidRPr="00FF10A4" w:rsidRDefault="009E633A" w:rsidP="00E87FFD"/>
        </w:tc>
        <w:tc>
          <w:tcPr>
            <w:tcW w:w="2835" w:type="dxa"/>
          </w:tcPr>
          <w:p w14:paraId="7AFADA25" w14:textId="77777777" w:rsidR="009E633A" w:rsidRDefault="009E633A" w:rsidP="00E87FFD">
            <w:r>
              <w:t>Staff expeditions</w:t>
            </w:r>
          </w:p>
        </w:tc>
        <w:tc>
          <w:tcPr>
            <w:tcW w:w="3969" w:type="dxa"/>
          </w:tcPr>
          <w:p w14:paraId="048FBA6D" w14:textId="77777777" w:rsidR="009E633A" w:rsidRPr="00FF10A4" w:rsidRDefault="009E633A" w:rsidP="00E87FFD"/>
        </w:tc>
      </w:tr>
      <w:tr w:rsidR="009E633A" w14:paraId="47AC75C8" w14:textId="77777777" w:rsidTr="00E87FFD">
        <w:tc>
          <w:tcPr>
            <w:tcW w:w="1838" w:type="dxa"/>
          </w:tcPr>
          <w:p w14:paraId="3AFA7B20" w14:textId="77777777" w:rsidR="009E633A" w:rsidRPr="00FF10A4" w:rsidRDefault="009E633A" w:rsidP="00E87FFD"/>
        </w:tc>
        <w:tc>
          <w:tcPr>
            <w:tcW w:w="2835" w:type="dxa"/>
          </w:tcPr>
          <w:p w14:paraId="36525F1B" w14:textId="77777777" w:rsidR="009E633A" w:rsidRDefault="009E633A" w:rsidP="00E87FFD"/>
        </w:tc>
        <w:tc>
          <w:tcPr>
            <w:tcW w:w="3969" w:type="dxa"/>
          </w:tcPr>
          <w:p w14:paraId="1117588B" w14:textId="77777777" w:rsidR="009E633A" w:rsidRPr="00FF10A4" w:rsidRDefault="009E633A" w:rsidP="00E87FFD">
            <w:r>
              <w:t>Meeting tables and office desks</w:t>
            </w:r>
          </w:p>
        </w:tc>
      </w:tr>
      <w:tr w:rsidR="009E633A" w14:paraId="59D38DCC" w14:textId="77777777" w:rsidTr="00E87FFD">
        <w:tc>
          <w:tcPr>
            <w:tcW w:w="1838" w:type="dxa"/>
          </w:tcPr>
          <w:p w14:paraId="3E2F56B8" w14:textId="77777777" w:rsidR="009E633A" w:rsidRPr="00FF10A4" w:rsidRDefault="009E633A" w:rsidP="00E87FFD"/>
        </w:tc>
        <w:tc>
          <w:tcPr>
            <w:tcW w:w="2835" w:type="dxa"/>
          </w:tcPr>
          <w:p w14:paraId="391E9B40" w14:textId="77777777" w:rsidR="009E633A" w:rsidRDefault="009E633A" w:rsidP="00E87FFD"/>
        </w:tc>
        <w:tc>
          <w:tcPr>
            <w:tcW w:w="3969" w:type="dxa"/>
          </w:tcPr>
          <w:p w14:paraId="6636A7E3" w14:textId="77777777" w:rsidR="009E633A" w:rsidRPr="00FF10A4" w:rsidRDefault="009E633A" w:rsidP="00E87FFD">
            <w:r>
              <w:t>Stationary computers</w:t>
            </w:r>
          </w:p>
        </w:tc>
      </w:tr>
      <w:tr w:rsidR="009E633A" w14:paraId="40B84384" w14:textId="77777777" w:rsidTr="00E87FFD">
        <w:tc>
          <w:tcPr>
            <w:tcW w:w="1838" w:type="dxa"/>
          </w:tcPr>
          <w:p w14:paraId="23F3BF40" w14:textId="77777777" w:rsidR="009E633A" w:rsidRPr="00FF10A4" w:rsidRDefault="009E633A" w:rsidP="00E87FFD"/>
        </w:tc>
        <w:tc>
          <w:tcPr>
            <w:tcW w:w="2835" w:type="dxa"/>
          </w:tcPr>
          <w:p w14:paraId="58FCC28E" w14:textId="77777777" w:rsidR="009E633A" w:rsidRDefault="009E633A" w:rsidP="00E87FFD"/>
        </w:tc>
        <w:tc>
          <w:tcPr>
            <w:tcW w:w="3969" w:type="dxa"/>
          </w:tcPr>
          <w:p w14:paraId="73C0A649" w14:textId="77777777" w:rsidR="009E633A" w:rsidRPr="00FF10A4" w:rsidRDefault="009E633A" w:rsidP="00E87FFD">
            <w:r>
              <w:t xml:space="preserve">Care teams’ Whiteboard tables </w:t>
            </w:r>
          </w:p>
        </w:tc>
      </w:tr>
      <w:tr w:rsidR="009E633A" w14:paraId="4F1E1A8D" w14:textId="77777777" w:rsidTr="00E87FFD">
        <w:tc>
          <w:tcPr>
            <w:tcW w:w="1838" w:type="dxa"/>
          </w:tcPr>
          <w:p w14:paraId="780308AD" w14:textId="77777777" w:rsidR="009E633A" w:rsidRPr="00FF10A4" w:rsidRDefault="009E633A" w:rsidP="00E87FFD"/>
        </w:tc>
        <w:tc>
          <w:tcPr>
            <w:tcW w:w="2835" w:type="dxa"/>
          </w:tcPr>
          <w:p w14:paraId="2770BA01" w14:textId="77777777" w:rsidR="009E633A" w:rsidRDefault="009E633A" w:rsidP="00E87FFD"/>
        </w:tc>
        <w:tc>
          <w:tcPr>
            <w:tcW w:w="3969" w:type="dxa"/>
          </w:tcPr>
          <w:p w14:paraId="2A9C7415" w14:textId="77777777" w:rsidR="009E633A" w:rsidRPr="00FF10A4" w:rsidRDefault="009E633A" w:rsidP="00E87FFD">
            <w:r>
              <w:t>Rather crowded</w:t>
            </w:r>
          </w:p>
        </w:tc>
      </w:tr>
      <w:tr w:rsidR="009E633A" w14:paraId="2E706EC2" w14:textId="77777777" w:rsidTr="00E87FFD">
        <w:tc>
          <w:tcPr>
            <w:tcW w:w="1838" w:type="dxa"/>
          </w:tcPr>
          <w:p w14:paraId="50ED73A8" w14:textId="77777777" w:rsidR="009E633A" w:rsidRPr="00FF10A4" w:rsidRDefault="009E633A" w:rsidP="00E87FFD"/>
        </w:tc>
        <w:tc>
          <w:tcPr>
            <w:tcW w:w="2835" w:type="dxa"/>
          </w:tcPr>
          <w:p w14:paraId="407AC51B" w14:textId="77777777" w:rsidR="009E633A" w:rsidRDefault="009E633A" w:rsidP="00E87FFD">
            <w:r>
              <w:t>Corridor</w:t>
            </w:r>
          </w:p>
        </w:tc>
        <w:tc>
          <w:tcPr>
            <w:tcW w:w="3969" w:type="dxa"/>
          </w:tcPr>
          <w:p w14:paraId="40E864D1" w14:textId="77777777" w:rsidR="009E633A" w:rsidRPr="00FF10A4" w:rsidRDefault="009E633A" w:rsidP="00E87FFD"/>
        </w:tc>
      </w:tr>
      <w:tr w:rsidR="009E633A" w14:paraId="277580F4" w14:textId="77777777" w:rsidTr="00E87FFD">
        <w:tc>
          <w:tcPr>
            <w:tcW w:w="1838" w:type="dxa"/>
          </w:tcPr>
          <w:p w14:paraId="2A55D13C" w14:textId="77777777" w:rsidR="009E633A" w:rsidRPr="00FF10A4" w:rsidRDefault="009E633A" w:rsidP="00E87FFD"/>
        </w:tc>
        <w:tc>
          <w:tcPr>
            <w:tcW w:w="2835" w:type="dxa"/>
          </w:tcPr>
          <w:p w14:paraId="3948AC96" w14:textId="77777777" w:rsidR="009E633A" w:rsidRDefault="009E633A" w:rsidP="00E87FFD"/>
        </w:tc>
        <w:tc>
          <w:tcPr>
            <w:tcW w:w="3969" w:type="dxa"/>
          </w:tcPr>
          <w:p w14:paraId="3411BC67" w14:textId="77777777" w:rsidR="009E633A" w:rsidRPr="00FF10A4" w:rsidRDefault="009E633A" w:rsidP="00E87FFD">
            <w:r>
              <w:t>Light</w:t>
            </w:r>
          </w:p>
        </w:tc>
      </w:tr>
      <w:tr w:rsidR="009E633A" w14:paraId="1B5CBA96" w14:textId="77777777" w:rsidTr="00E87FFD">
        <w:tc>
          <w:tcPr>
            <w:tcW w:w="1838" w:type="dxa"/>
          </w:tcPr>
          <w:p w14:paraId="61E0D9B2" w14:textId="77777777" w:rsidR="009E633A" w:rsidRPr="00FF10A4" w:rsidRDefault="009E633A" w:rsidP="00E87FFD"/>
        </w:tc>
        <w:tc>
          <w:tcPr>
            <w:tcW w:w="2835" w:type="dxa"/>
          </w:tcPr>
          <w:p w14:paraId="0A0C5F54" w14:textId="77777777" w:rsidR="009E633A" w:rsidRDefault="009E633A" w:rsidP="00E87FFD"/>
        </w:tc>
        <w:tc>
          <w:tcPr>
            <w:tcW w:w="3969" w:type="dxa"/>
          </w:tcPr>
          <w:p w14:paraId="17B1CEF1" w14:textId="77777777" w:rsidR="009E633A" w:rsidRPr="00FF10A4" w:rsidRDefault="009E633A" w:rsidP="00E87FFD">
            <w:r>
              <w:t>Mostly silent and calm</w:t>
            </w:r>
          </w:p>
        </w:tc>
      </w:tr>
      <w:tr w:rsidR="009E633A" w14:paraId="0C880FB9" w14:textId="77777777" w:rsidTr="00E87FFD">
        <w:tc>
          <w:tcPr>
            <w:tcW w:w="1838" w:type="dxa"/>
          </w:tcPr>
          <w:p w14:paraId="4F6EC776" w14:textId="77777777" w:rsidR="009E633A" w:rsidRPr="00FF10A4" w:rsidRDefault="009E633A" w:rsidP="00E87FFD"/>
        </w:tc>
        <w:tc>
          <w:tcPr>
            <w:tcW w:w="2835" w:type="dxa"/>
          </w:tcPr>
          <w:p w14:paraId="67E6D1D5" w14:textId="77777777" w:rsidR="009E633A" w:rsidRDefault="009E633A" w:rsidP="00E87FFD"/>
        </w:tc>
        <w:tc>
          <w:tcPr>
            <w:tcW w:w="3969" w:type="dxa"/>
          </w:tcPr>
          <w:p w14:paraId="1D0CBBA9" w14:textId="77777777" w:rsidR="009E633A" w:rsidRPr="00FF10A4" w:rsidRDefault="009E633A" w:rsidP="00E87FFD">
            <w:r>
              <w:t>Personnel walking, talking</w:t>
            </w:r>
          </w:p>
        </w:tc>
      </w:tr>
      <w:tr w:rsidR="009E633A" w14:paraId="11630123" w14:textId="77777777" w:rsidTr="00E87FFD">
        <w:tc>
          <w:tcPr>
            <w:tcW w:w="1838" w:type="dxa"/>
          </w:tcPr>
          <w:p w14:paraId="5ACFF111" w14:textId="77777777" w:rsidR="009E633A" w:rsidRPr="00FF10A4" w:rsidRDefault="009E633A" w:rsidP="00E87FFD"/>
        </w:tc>
        <w:tc>
          <w:tcPr>
            <w:tcW w:w="2835" w:type="dxa"/>
          </w:tcPr>
          <w:p w14:paraId="765FF03D" w14:textId="77777777" w:rsidR="009E633A" w:rsidRDefault="009E633A" w:rsidP="00E87FFD"/>
        </w:tc>
        <w:tc>
          <w:tcPr>
            <w:tcW w:w="3969" w:type="dxa"/>
          </w:tcPr>
          <w:p w14:paraId="599056E9" w14:textId="77777777" w:rsidR="009E633A" w:rsidRPr="00FF10A4" w:rsidRDefault="009E633A" w:rsidP="00E87FFD">
            <w:r>
              <w:t>Patient families waiting</w:t>
            </w:r>
          </w:p>
        </w:tc>
      </w:tr>
      <w:tr w:rsidR="009E633A" w14:paraId="5E5A154A" w14:textId="77777777" w:rsidTr="00E87FFD">
        <w:tc>
          <w:tcPr>
            <w:tcW w:w="1838" w:type="dxa"/>
          </w:tcPr>
          <w:p w14:paraId="1E2F630D" w14:textId="77777777" w:rsidR="009E633A" w:rsidRPr="00FF10A4" w:rsidRDefault="009E633A" w:rsidP="00E87FFD"/>
        </w:tc>
        <w:tc>
          <w:tcPr>
            <w:tcW w:w="2835" w:type="dxa"/>
          </w:tcPr>
          <w:p w14:paraId="1AF79A34" w14:textId="77777777" w:rsidR="009E633A" w:rsidRPr="00FF10A4" w:rsidRDefault="009E633A" w:rsidP="00E87FFD">
            <w:r>
              <w:t>Patient rooms</w:t>
            </w:r>
          </w:p>
        </w:tc>
        <w:tc>
          <w:tcPr>
            <w:tcW w:w="3969" w:type="dxa"/>
          </w:tcPr>
          <w:p w14:paraId="27E38460" w14:textId="77777777" w:rsidR="009E633A" w:rsidRPr="00FF10A4" w:rsidRDefault="009E633A" w:rsidP="00E87FFD"/>
        </w:tc>
      </w:tr>
      <w:tr w:rsidR="009E633A" w14:paraId="11FBCC0D" w14:textId="77777777" w:rsidTr="00E87FFD">
        <w:tc>
          <w:tcPr>
            <w:tcW w:w="1838" w:type="dxa"/>
          </w:tcPr>
          <w:p w14:paraId="40EF9D7C" w14:textId="77777777" w:rsidR="009E633A" w:rsidRPr="00FF10A4" w:rsidRDefault="009E633A" w:rsidP="00E87FFD"/>
        </w:tc>
        <w:tc>
          <w:tcPr>
            <w:tcW w:w="2835" w:type="dxa"/>
          </w:tcPr>
          <w:p w14:paraId="43798393" w14:textId="77777777" w:rsidR="009E633A" w:rsidRPr="00FF10A4" w:rsidRDefault="009E633A" w:rsidP="00E87FFD"/>
        </w:tc>
        <w:tc>
          <w:tcPr>
            <w:tcW w:w="3969" w:type="dxa"/>
          </w:tcPr>
          <w:p w14:paraId="27B97CF7" w14:textId="77777777" w:rsidR="009E633A" w:rsidRPr="00FF10A4" w:rsidRDefault="009E633A" w:rsidP="00E87FFD">
            <w:r>
              <w:t>Single, hallway-bedroom-bathroom</w:t>
            </w:r>
          </w:p>
        </w:tc>
      </w:tr>
      <w:tr w:rsidR="009E633A" w14:paraId="21AC4583" w14:textId="77777777" w:rsidTr="00E87FFD">
        <w:tc>
          <w:tcPr>
            <w:tcW w:w="1838" w:type="dxa"/>
          </w:tcPr>
          <w:p w14:paraId="03CFCAAB" w14:textId="77777777" w:rsidR="009E633A" w:rsidRPr="00FF10A4" w:rsidRDefault="009E633A" w:rsidP="00E87FFD"/>
        </w:tc>
        <w:tc>
          <w:tcPr>
            <w:tcW w:w="2835" w:type="dxa"/>
          </w:tcPr>
          <w:p w14:paraId="559EC196" w14:textId="77777777" w:rsidR="009E633A" w:rsidRPr="00FF10A4" w:rsidRDefault="009E633A" w:rsidP="00E87FFD"/>
        </w:tc>
        <w:tc>
          <w:tcPr>
            <w:tcW w:w="3969" w:type="dxa"/>
          </w:tcPr>
          <w:p w14:paraId="46756B90" w14:textId="77777777" w:rsidR="009E633A" w:rsidRPr="00FF10A4" w:rsidRDefault="009E633A" w:rsidP="00E87FFD">
            <w:r>
              <w:t>Door slightly open to corridor</w:t>
            </w:r>
          </w:p>
        </w:tc>
      </w:tr>
      <w:tr w:rsidR="009E633A" w14:paraId="2D542CE7" w14:textId="77777777" w:rsidTr="00E87FFD">
        <w:tc>
          <w:tcPr>
            <w:tcW w:w="1838" w:type="dxa"/>
          </w:tcPr>
          <w:p w14:paraId="68F37007" w14:textId="77777777" w:rsidR="009E633A" w:rsidRPr="00FF10A4" w:rsidRDefault="009E633A" w:rsidP="00E87FFD"/>
        </w:tc>
        <w:tc>
          <w:tcPr>
            <w:tcW w:w="2835" w:type="dxa"/>
          </w:tcPr>
          <w:p w14:paraId="5E1DBAA5" w14:textId="77777777" w:rsidR="009E633A" w:rsidRPr="00FF10A4" w:rsidRDefault="009E633A" w:rsidP="00E87FFD"/>
        </w:tc>
        <w:tc>
          <w:tcPr>
            <w:tcW w:w="3969" w:type="dxa"/>
          </w:tcPr>
          <w:p w14:paraId="358E40AE" w14:textId="77777777" w:rsidR="009E633A" w:rsidRPr="00FF10A4" w:rsidRDefault="009E633A" w:rsidP="00E87FFD">
            <w:r>
              <w:t>Spacious, empty floor areas</w:t>
            </w:r>
          </w:p>
        </w:tc>
      </w:tr>
      <w:tr w:rsidR="009E633A" w14:paraId="530BA293" w14:textId="77777777" w:rsidTr="00E87FFD">
        <w:tc>
          <w:tcPr>
            <w:tcW w:w="1838" w:type="dxa"/>
          </w:tcPr>
          <w:p w14:paraId="114B5DA8" w14:textId="77777777" w:rsidR="009E633A" w:rsidRPr="00FF10A4" w:rsidRDefault="009E633A" w:rsidP="00E87FFD"/>
        </w:tc>
        <w:tc>
          <w:tcPr>
            <w:tcW w:w="2835" w:type="dxa"/>
          </w:tcPr>
          <w:p w14:paraId="1354B14D" w14:textId="77777777" w:rsidR="009E633A" w:rsidRPr="00FF10A4" w:rsidRDefault="009E633A" w:rsidP="00E87FFD"/>
        </w:tc>
        <w:tc>
          <w:tcPr>
            <w:tcW w:w="3969" w:type="dxa"/>
          </w:tcPr>
          <w:p w14:paraId="3322A473" w14:textId="77777777" w:rsidR="009E633A" w:rsidRPr="00FF10A4" w:rsidRDefault="009E633A" w:rsidP="00E87FFD">
            <w:r>
              <w:t>Light and well-illuminated</w:t>
            </w:r>
          </w:p>
        </w:tc>
      </w:tr>
      <w:tr w:rsidR="009E633A" w14:paraId="01C95465" w14:textId="77777777" w:rsidTr="00E87FFD">
        <w:tc>
          <w:tcPr>
            <w:tcW w:w="1838" w:type="dxa"/>
          </w:tcPr>
          <w:p w14:paraId="0068B03B" w14:textId="77777777" w:rsidR="009E633A" w:rsidRPr="00FF10A4" w:rsidRDefault="009E633A" w:rsidP="00E87FFD"/>
        </w:tc>
        <w:tc>
          <w:tcPr>
            <w:tcW w:w="2835" w:type="dxa"/>
          </w:tcPr>
          <w:p w14:paraId="4B3D7E35" w14:textId="77777777" w:rsidR="009E633A" w:rsidRPr="00FF10A4" w:rsidRDefault="009E633A" w:rsidP="00E87FFD"/>
        </w:tc>
        <w:tc>
          <w:tcPr>
            <w:tcW w:w="3969" w:type="dxa"/>
          </w:tcPr>
          <w:p w14:paraId="111F88A1" w14:textId="77777777" w:rsidR="009E633A" w:rsidRPr="00FF10A4" w:rsidRDefault="009E633A" w:rsidP="00E87FFD">
            <w:r>
              <w:t>Sterile and clean</w:t>
            </w:r>
          </w:p>
        </w:tc>
      </w:tr>
      <w:tr w:rsidR="009E633A" w14:paraId="23635EF1" w14:textId="77777777" w:rsidTr="00E87FFD">
        <w:tc>
          <w:tcPr>
            <w:tcW w:w="1838" w:type="dxa"/>
          </w:tcPr>
          <w:p w14:paraId="23B75A3E" w14:textId="77777777" w:rsidR="009E633A" w:rsidRPr="00FF10A4" w:rsidRDefault="009E633A" w:rsidP="00E87FFD"/>
        </w:tc>
        <w:tc>
          <w:tcPr>
            <w:tcW w:w="2835" w:type="dxa"/>
          </w:tcPr>
          <w:p w14:paraId="4C0DD52A" w14:textId="77777777" w:rsidR="009E633A" w:rsidRPr="00FF10A4" w:rsidRDefault="009E633A" w:rsidP="00E87FFD"/>
        </w:tc>
        <w:tc>
          <w:tcPr>
            <w:tcW w:w="3969" w:type="dxa"/>
          </w:tcPr>
          <w:p w14:paraId="49B79887" w14:textId="77777777" w:rsidR="009E633A" w:rsidRDefault="009E633A" w:rsidP="00E87FFD">
            <w:r>
              <w:t xml:space="preserve">Alarm buttons </w:t>
            </w:r>
          </w:p>
        </w:tc>
      </w:tr>
      <w:tr w:rsidR="009E633A" w14:paraId="72FFC121" w14:textId="77777777" w:rsidTr="00E87FFD">
        <w:tc>
          <w:tcPr>
            <w:tcW w:w="1838" w:type="dxa"/>
          </w:tcPr>
          <w:p w14:paraId="363E0C9B" w14:textId="77777777" w:rsidR="009E633A" w:rsidRPr="00FF10A4" w:rsidRDefault="009E633A" w:rsidP="00E87FFD"/>
        </w:tc>
        <w:tc>
          <w:tcPr>
            <w:tcW w:w="2835" w:type="dxa"/>
          </w:tcPr>
          <w:p w14:paraId="057673F9" w14:textId="77777777" w:rsidR="009E633A" w:rsidRPr="00FF10A4" w:rsidRDefault="009E633A" w:rsidP="00E87FFD"/>
        </w:tc>
        <w:tc>
          <w:tcPr>
            <w:tcW w:w="3969" w:type="dxa"/>
          </w:tcPr>
          <w:p w14:paraId="2C4BCCE2" w14:textId="77777777" w:rsidR="009E633A" w:rsidRDefault="009E633A" w:rsidP="00E87FFD">
            <w:r>
              <w:t>Wall-mounted furniture</w:t>
            </w:r>
          </w:p>
        </w:tc>
      </w:tr>
      <w:tr w:rsidR="009E633A" w14:paraId="6EA98DB9" w14:textId="77777777" w:rsidTr="00E87FFD">
        <w:tc>
          <w:tcPr>
            <w:tcW w:w="1838" w:type="dxa"/>
          </w:tcPr>
          <w:p w14:paraId="58A116AF" w14:textId="77777777" w:rsidR="009E633A" w:rsidRPr="00FF10A4" w:rsidRDefault="009E633A" w:rsidP="00E87FFD"/>
        </w:tc>
        <w:tc>
          <w:tcPr>
            <w:tcW w:w="2835" w:type="dxa"/>
          </w:tcPr>
          <w:p w14:paraId="36F00F9E" w14:textId="77777777" w:rsidR="009E633A" w:rsidRPr="00FF10A4" w:rsidRDefault="009E633A" w:rsidP="00E87FFD"/>
        </w:tc>
        <w:tc>
          <w:tcPr>
            <w:tcW w:w="3969" w:type="dxa"/>
          </w:tcPr>
          <w:p w14:paraId="3293E449" w14:textId="77777777" w:rsidR="009E633A" w:rsidRDefault="009E633A" w:rsidP="00E87FFD">
            <w:r>
              <w:t>Height-adjustable bed, safety rails</w:t>
            </w:r>
          </w:p>
        </w:tc>
      </w:tr>
      <w:tr w:rsidR="009E633A" w14:paraId="118DB7C4" w14:textId="77777777" w:rsidTr="00E87FFD">
        <w:tc>
          <w:tcPr>
            <w:tcW w:w="1838" w:type="dxa"/>
          </w:tcPr>
          <w:p w14:paraId="79AEDDCD" w14:textId="77777777" w:rsidR="009E633A" w:rsidRPr="00FF10A4" w:rsidRDefault="009E633A" w:rsidP="00E87FFD"/>
        </w:tc>
        <w:tc>
          <w:tcPr>
            <w:tcW w:w="2835" w:type="dxa"/>
          </w:tcPr>
          <w:p w14:paraId="447FFB62" w14:textId="77777777" w:rsidR="009E633A" w:rsidRPr="00FF10A4" w:rsidRDefault="009E633A" w:rsidP="00E87FFD"/>
        </w:tc>
        <w:tc>
          <w:tcPr>
            <w:tcW w:w="3969" w:type="dxa"/>
          </w:tcPr>
          <w:p w14:paraId="7CDBA674" w14:textId="77777777" w:rsidR="009E633A" w:rsidRPr="00FF10A4" w:rsidRDefault="009E633A" w:rsidP="00E87FFD"/>
        </w:tc>
      </w:tr>
      <w:tr w:rsidR="009E633A" w14:paraId="7E27F812" w14:textId="77777777" w:rsidTr="00E87FFD">
        <w:tc>
          <w:tcPr>
            <w:tcW w:w="1838" w:type="dxa"/>
          </w:tcPr>
          <w:p w14:paraId="04CF84D7" w14:textId="77777777" w:rsidR="009E633A" w:rsidRDefault="009E633A" w:rsidP="00E87FFD">
            <w:r>
              <w:rPr>
                <w:b/>
              </w:rPr>
              <w:t>Social context</w:t>
            </w:r>
          </w:p>
        </w:tc>
        <w:tc>
          <w:tcPr>
            <w:tcW w:w="2835" w:type="dxa"/>
          </w:tcPr>
          <w:p w14:paraId="2827ED25" w14:textId="77777777" w:rsidR="009E633A" w:rsidRDefault="009E633A" w:rsidP="00E87FFD"/>
        </w:tc>
        <w:tc>
          <w:tcPr>
            <w:tcW w:w="3969" w:type="dxa"/>
          </w:tcPr>
          <w:p w14:paraId="1EC17165" w14:textId="77777777" w:rsidR="009E633A" w:rsidRDefault="009E633A" w:rsidP="00E87FFD"/>
        </w:tc>
      </w:tr>
      <w:tr w:rsidR="009E633A" w14:paraId="55BC33A5" w14:textId="77777777" w:rsidTr="00E87FFD">
        <w:tc>
          <w:tcPr>
            <w:tcW w:w="1838" w:type="dxa"/>
          </w:tcPr>
          <w:p w14:paraId="5E64B636" w14:textId="77777777" w:rsidR="009E633A" w:rsidRDefault="009E633A" w:rsidP="00E87FFD"/>
        </w:tc>
        <w:tc>
          <w:tcPr>
            <w:tcW w:w="2835" w:type="dxa"/>
          </w:tcPr>
          <w:p w14:paraId="58AF1034" w14:textId="77777777" w:rsidR="009E633A" w:rsidRDefault="009E633A" w:rsidP="00E87FFD">
            <w:r>
              <w:t>Health personnel-patient</w:t>
            </w:r>
          </w:p>
        </w:tc>
        <w:tc>
          <w:tcPr>
            <w:tcW w:w="3969" w:type="dxa"/>
          </w:tcPr>
          <w:p w14:paraId="4F0D8BE2" w14:textId="77777777" w:rsidR="009E633A" w:rsidRDefault="009E633A" w:rsidP="00E87FFD">
            <w:r>
              <w:t>Goal-oriented</w:t>
            </w:r>
          </w:p>
        </w:tc>
      </w:tr>
      <w:tr w:rsidR="009E633A" w14:paraId="24131C38" w14:textId="77777777" w:rsidTr="00E87FFD">
        <w:tc>
          <w:tcPr>
            <w:tcW w:w="1838" w:type="dxa"/>
          </w:tcPr>
          <w:p w14:paraId="301612EA" w14:textId="77777777" w:rsidR="009E633A" w:rsidRDefault="009E633A" w:rsidP="00E87FFD"/>
        </w:tc>
        <w:tc>
          <w:tcPr>
            <w:tcW w:w="2835" w:type="dxa"/>
          </w:tcPr>
          <w:p w14:paraId="59E069E8" w14:textId="77777777" w:rsidR="009E633A" w:rsidRDefault="009E633A" w:rsidP="00E87FFD"/>
        </w:tc>
        <w:tc>
          <w:tcPr>
            <w:tcW w:w="3969" w:type="dxa"/>
          </w:tcPr>
          <w:p w14:paraId="114BCD63" w14:textId="77777777" w:rsidR="009E633A" w:rsidRDefault="009E633A" w:rsidP="00E87FFD">
            <w:r>
              <w:t>Patient-centered and susceptible to needs</w:t>
            </w:r>
          </w:p>
        </w:tc>
      </w:tr>
      <w:tr w:rsidR="009E633A" w14:paraId="40962AE3" w14:textId="77777777" w:rsidTr="00E87FFD">
        <w:tc>
          <w:tcPr>
            <w:tcW w:w="1838" w:type="dxa"/>
          </w:tcPr>
          <w:p w14:paraId="0C2E4E3D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677C2EFC" w14:textId="77777777" w:rsidR="009E633A" w:rsidRDefault="009E633A" w:rsidP="00E87FFD"/>
        </w:tc>
        <w:tc>
          <w:tcPr>
            <w:tcW w:w="3969" w:type="dxa"/>
          </w:tcPr>
          <w:p w14:paraId="22235590" w14:textId="77777777" w:rsidR="009E633A" w:rsidRDefault="009E633A" w:rsidP="00E87FFD">
            <w:r>
              <w:t>Clear and calm</w:t>
            </w:r>
          </w:p>
        </w:tc>
      </w:tr>
      <w:tr w:rsidR="009E633A" w14:paraId="6D2C6FF1" w14:textId="77777777" w:rsidTr="00E87FFD">
        <w:tc>
          <w:tcPr>
            <w:tcW w:w="1838" w:type="dxa"/>
          </w:tcPr>
          <w:p w14:paraId="5BF81B6F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58414A6A" w14:textId="77777777" w:rsidR="009E633A" w:rsidRDefault="009E633A" w:rsidP="00E87FFD"/>
        </w:tc>
        <w:tc>
          <w:tcPr>
            <w:tcW w:w="3969" w:type="dxa"/>
          </w:tcPr>
          <w:p w14:paraId="5BD09D39" w14:textId="77777777" w:rsidR="009E633A" w:rsidRDefault="009E633A" w:rsidP="00E87FFD">
            <w:r>
              <w:t>Respecting privacy</w:t>
            </w:r>
          </w:p>
        </w:tc>
      </w:tr>
      <w:tr w:rsidR="009E633A" w14:paraId="0D47FDCE" w14:textId="77777777" w:rsidTr="00E87FFD">
        <w:tc>
          <w:tcPr>
            <w:tcW w:w="1838" w:type="dxa"/>
          </w:tcPr>
          <w:p w14:paraId="5CCF6164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1AD8284D" w14:textId="77777777" w:rsidR="009E633A" w:rsidRDefault="009E633A" w:rsidP="00E87FFD"/>
        </w:tc>
        <w:tc>
          <w:tcPr>
            <w:tcW w:w="3969" w:type="dxa"/>
          </w:tcPr>
          <w:p w14:paraId="718EC5D2" w14:textId="77777777" w:rsidR="009E633A" w:rsidRPr="00857FD1" w:rsidRDefault="009E633A" w:rsidP="00E87FFD">
            <w:r>
              <w:t>Reaching the patients</w:t>
            </w:r>
          </w:p>
        </w:tc>
      </w:tr>
      <w:tr w:rsidR="009E633A" w14:paraId="2BFED335" w14:textId="77777777" w:rsidTr="00E87FFD">
        <w:tc>
          <w:tcPr>
            <w:tcW w:w="1838" w:type="dxa"/>
          </w:tcPr>
          <w:p w14:paraId="1DE08CB3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A825FBB" w14:textId="77777777" w:rsidR="009E633A" w:rsidRPr="00FF10A4" w:rsidRDefault="009E633A" w:rsidP="00E87FFD"/>
        </w:tc>
        <w:tc>
          <w:tcPr>
            <w:tcW w:w="3969" w:type="dxa"/>
          </w:tcPr>
          <w:p w14:paraId="069F6553" w14:textId="77777777" w:rsidR="009E633A" w:rsidRDefault="009E633A" w:rsidP="00E87FFD">
            <w:r>
              <w:t>Meeting patients expressing feelings and trust</w:t>
            </w:r>
          </w:p>
        </w:tc>
      </w:tr>
      <w:tr w:rsidR="009E633A" w14:paraId="119CB122" w14:textId="77777777" w:rsidTr="00E87FFD">
        <w:tc>
          <w:tcPr>
            <w:tcW w:w="1838" w:type="dxa"/>
          </w:tcPr>
          <w:p w14:paraId="69F9589D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1DC9805D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564E36E4" w14:textId="77777777" w:rsidR="009E633A" w:rsidRDefault="009E633A" w:rsidP="00E87FFD"/>
        </w:tc>
      </w:tr>
      <w:tr w:rsidR="009E633A" w14:paraId="38CA4785" w14:textId="77777777" w:rsidTr="00E87FFD">
        <w:tc>
          <w:tcPr>
            <w:tcW w:w="1838" w:type="dxa"/>
          </w:tcPr>
          <w:p w14:paraId="434412D5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25935909" w14:textId="77777777" w:rsidR="009E633A" w:rsidRPr="00FF10A4" w:rsidRDefault="009E633A" w:rsidP="00E87FFD">
            <w:pPr>
              <w:rPr>
                <w:lang w:val="en-SE"/>
              </w:rPr>
            </w:pPr>
            <w:r>
              <w:t>Between health personnel</w:t>
            </w:r>
          </w:p>
        </w:tc>
        <w:tc>
          <w:tcPr>
            <w:tcW w:w="3969" w:type="dxa"/>
          </w:tcPr>
          <w:p w14:paraId="20CB7813" w14:textId="77777777" w:rsidR="009E633A" w:rsidRDefault="009E633A" w:rsidP="00E87FFD"/>
        </w:tc>
      </w:tr>
      <w:tr w:rsidR="009E633A" w14:paraId="4B4998F3" w14:textId="77777777" w:rsidTr="00E87FFD">
        <w:tc>
          <w:tcPr>
            <w:tcW w:w="1838" w:type="dxa"/>
          </w:tcPr>
          <w:p w14:paraId="43269242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39C5B8C1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714DA897" w14:textId="77777777" w:rsidR="009E633A" w:rsidRDefault="009E633A" w:rsidP="00E87FFD">
            <w:r>
              <w:t>Clear roles and hierarchy</w:t>
            </w:r>
          </w:p>
        </w:tc>
      </w:tr>
      <w:tr w:rsidR="009E633A" w14:paraId="3AC77C9C" w14:textId="77777777" w:rsidTr="00E87FFD">
        <w:tc>
          <w:tcPr>
            <w:tcW w:w="1838" w:type="dxa"/>
          </w:tcPr>
          <w:p w14:paraId="617D71ED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24886E29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20F6E54D" w14:textId="77777777" w:rsidR="009E633A" w:rsidRDefault="009E633A" w:rsidP="00E87FFD">
            <w:r>
              <w:t>Close co-operation</w:t>
            </w:r>
          </w:p>
        </w:tc>
      </w:tr>
      <w:tr w:rsidR="009E633A" w14:paraId="0F34C054" w14:textId="77777777" w:rsidTr="00E87FFD">
        <w:tc>
          <w:tcPr>
            <w:tcW w:w="1838" w:type="dxa"/>
          </w:tcPr>
          <w:p w14:paraId="12044B02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9BE5980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267C722C" w14:textId="77777777" w:rsidR="009E633A" w:rsidRDefault="009E633A" w:rsidP="00E87FFD">
            <w:r>
              <w:t>Friendly and positive</w:t>
            </w:r>
          </w:p>
        </w:tc>
      </w:tr>
      <w:tr w:rsidR="009E633A" w14:paraId="7A38EA89" w14:textId="77777777" w:rsidTr="00E87FFD">
        <w:tc>
          <w:tcPr>
            <w:tcW w:w="1838" w:type="dxa"/>
          </w:tcPr>
          <w:p w14:paraId="75C30EC9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571B1EAB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4674644E" w14:textId="77777777" w:rsidR="009E633A" w:rsidRDefault="009E633A" w:rsidP="00E87FFD">
            <w:r>
              <w:t>Formal and informal meetings</w:t>
            </w:r>
          </w:p>
        </w:tc>
      </w:tr>
      <w:tr w:rsidR="009E633A" w14:paraId="1239E616" w14:textId="77777777" w:rsidTr="00E87FFD">
        <w:tc>
          <w:tcPr>
            <w:tcW w:w="1838" w:type="dxa"/>
          </w:tcPr>
          <w:p w14:paraId="748A80AE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0077773F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02264BE3" w14:textId="77777777" w:rsidR="009E633A" w:rsidRDefault="009E633A" w:rsidP="00E87FFD">
            <w:r>
              <w:t>Consultation and support</w:t>
            </w:r>
          </w:p>
        </w:tc>
      </w:tr>
    </w:tbl>
    <w:p w14:paraId="523C95D2" w14:textId="77777777" w:rsidR="009E633A" w:rsidRDefault="009E633A" w:rsidP="009E633A"/>
    <w:p w14:paraId="794C70D7" w14:textId="77777777" w:rsidR="009E633A" w:rsidRDefault="009E633A" w:rsidP="009E633A">
      <w:pPr>
        <w:ind w:left="2880" w:hanging="2880"/>
      </w:pPr>
      <w:r>
        <w:lastRenderedPageBreak/>
        <w:t>Multimedia Appendix 5</w:t>
      </w:r>
      <w:r>
        <w:tab/>
        <w:t>Main- and subcategories describing the context for fall prevention (page 2/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835"/>
        <w:gridCol w:w="3969"/>
      </w:tblGrid>
      <w:tr w:rsidR="009E633A" w14:paraId="6E2D12FC" w14:textId="77777777" w:rsidTr="00E87FFD">
        <w:tc>
          <w:tcPr>
            <w:tcW w:w="1838" w:type="dxa"/>
          </w:tcPr>
          <w:p w14:paraId="0491DEA5" w14:textId="77777777" w:rsidR="009E633A" w:rsidRDefault="009E633A" w:rsidP="00E87FFD">
            <w:pPr>
              <w:rPr>
                <w:b/>
              </w:rPr>
            </w:pPr>
            <w:r>
              <w:rPr>
                <w:b/>
              </w:rPr>
              <w:t>Organizational context</w:t>
            </w:r>
            <w:r w:rsidRPr="001E5973">
              <w:rPr>
                <w:b/>
              </w:rPr>
              <w:t xml:space="preserve"> </w:t>
            </w:r>
          </w:p>
        </w:tc>
        <w:tc>
          <w:tcPr>
            <w:tcW w:w="2835" w:type="dxa"/>
          </w:tcPr>
          <w:p w14:paraId="6B17210D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715BEA01" w14:textId="77777777" w:rsidR="009E633A" w:rsidRDefault="009E633A" w:rsidP="00E87FFD"/>
        </w:tc>
      </w:tr>
      <w:tr w:rsidR="009E633A" w14:paraId="2DC533E7" w14:textId="77777777" w:rsidTr="00E87FFD">
        <w:tc>
          <w:tcPr>
            <w:tcW w:w="1838" w:type="dxa"/>
          </w:tcPr>
          <w:p w14:paraId="523E39AB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38373328" w14:textId="77777777" w:rsidR="009E633A" w:rsidRPr="00FF10A4" w:rsidRDefault="009E633A" w:rsidP="00E87FFD">
            <w:pPr>
              <w:rPr>
                <w:lang w:val="en-SE"/>
              </w:rPr>
            </w:pPr>
            <w:r w:rsidRPr="00FF10A4">
              <w:t>Formal operational framework</w:t>
            </w:r>
          </w:p>
        </w:tc>
        <w:tc>
          <w:tcPr>
            <w:tcW w:w="3969" w:type="dxa"/>
          </w:tcPr>
          <w:p w14:paraId="38B25DCC" w14:textId="77777777" w:rsidR="009E633A" w:rsidRDefault="009E633A" w:rsidP="00E87FFD">
            <w:r w:rsidRPr="00857FD1">
              <w:t>Demarcations (mission, care capacity)</w:t>
            </w:r>
          </w:p>
        </w:tc>
      </w:tr>
      <w:tr w:rsidR="009E633A" w14:paraId="59B6926B" w14:textId="77777777" w:rsidTr="00E87FFD">
        <w:tc>
          <w:tcPr>
            <w:tcW w:w="1838" w:type="dxa"/>
          </w:tcPr>
          <w:p w14:paraId="0164E1C4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1635BC33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2681B983" w14:textId="77777777" w:rsidR="009E633A" w:rsidRDefault="009E633A" w:rsidP="00E87FFD">
            <w:r w:rsidRPr="00857FD1">
              <w:t>Regulations</w:t>
            </w:r>
            <w:r>
              <w:t xml:space="preserve">, </w:t>
            </w:r>
            <w:r w:rsidRPr="00857FD1">
              <w:t>steering documents</w:t>
            </w:r>
          </w:p>
        </w:tc>
      </w:tr>
      <w:tr w:rsidR="009E633A" w14:paraId="4CB8E02A" w14:textId="77777777" w:rsidTr="00E87FFD">
        <w:tc>
          <w:tcPr>
            <w:tcW w:w="1838" w:type="dxa"/>
          </w:tcPr>
          <w:p w14:paraId="4C1C016D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696FA011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7A5C9479" w14:textId="77777777" w:rsidR="009E633A" w:rsidRDefault="009E633A" w:rsidP="00E87FFD"/>
        </w:tc>
      </w:tr>
      <w:tr w:rsidR="009E633A" w14:paraId="4A8BB7DA" w14:textId="77777777" w:rsidTr="00E87FFD">
        <w:tc>
          <w:tcPr>
            <w:tcW w:w="1838" w:type="dxa"/>
          </w:tcPr>
          <w:p w14:paraId="6B7C8EFC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248650AF" w14:textId="77777777" w:rsidR="009E633A" w:rsidRPr="00FF10A4" w:rsidRDefault="009E633A" w:rsidP="00E87FFD">
            <w:pPr>
              <w:rPr>
                <w:lang w:val="en-SE"/>
              </w:rPr>
            </w:pPr>
            <w:r w:rsidRPr="00FF10A4">
              <w:rPr>
                <w:lang w:val="en-SE"/>
              </w:rPr>
              <w:t>Clear and formal work structure</w:t>
            </w:r>
          </w:p>
        </w:tc>
        <w:tc>
          <w:tcPr>
            <w:tcW w:w="3969" w:type="dxa"/>
          </w:tcPr>
          <w:p w14:paraId="4FD21C12" w14:textId="77777777" w:rsidR="009E633A" w:rsidRDefault="009E633A" w:rsidP="00E87FFD"/>
        </w:tc>
      </w:tr>
      <w:tr w:rsidR="009E633A" w14:paraId="59CEF961" w14:textId="77777777" w:rsidTr="00E87FFD">
        <w:tc>
          <w:tcPr>
            <w:tcW w:w="1838" w:type="dxa"/>
          </w:tcPr>
          <w:p w14:paraId="6D1913D0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61A08CC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5FD06C13" w14:textId="77777777" w:rsidR="009E633A" w:rsidRDefault="009E633A" w:rsidP="00E87FFD">
            <w:r>
              <w:t>Staff meetings and consultations</w:t>
            </w:r>
          </w:p>
        </w:tc>
      </w:tr>
      <w:tr w:rsidR="009E633A" w14:paraId="684E0015" w14:textId="77777777" w:rsidTr="00E87FFD">
        <w:tc>
          <w:tcPr>
            <w:tcW w:w="1838" w:type="dxa"/>
          </w:tcPr>
          <w:p w14:paraId="7441EE54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20610288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44AAD22E" w14:textId="77777777" w:rsidR="009E633A" w:rsidRDefault="009E633A" w:rsidP="00E87FFD">
            <w:r>
              <w:t>Patient review</w:t>
            </w:r>
          </w:p>
        </w:tc>
      </w:tr>
      <w:tr w:rsidR="009E633A" w14:paraId="509AF41D" w14:textId="77777777" w:rsidTr="00E87FFD">
        <w:tc>
          <w:tcPr>
            <w:tcW w:w="1838" w:type="dxa"/>
          </w:tcPr>
          <w:p w14:paraId="13660983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C879EEF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09E92772" w14:textId="77777777" w:rsidR="009E633A" w:rsidRDefault="009E633A" w:rsidP="00E87FFD">
            <w:r>
              <w:t>Documentation</w:t>
            </w:r>
          </w:p>
        </w:tc>
      </w:tr>
      <w:tr w:rsidR="009E633A" w14:paraId="2958ADF2" w14:textId="77777777" w:rsidTr="00E87FFD">
        <w:tc>
          <w:tcPr>
            <w:tcW w:w="1838" w:type="dxa"/>
          </w:tcPr>
          <w:p w14:paraId="6393E31C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3B7C9C90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368F0FAA" w14:textId="77777777" w:rsidR="009E633A" w:rsidRDefault="009E633A" w:rsidP="00E87FFD"/>
        </w:tc>
      </w:tr>
      <w:tr w:rsidR="009E633A" w14:paraId="0CA13836" w14:textId="77777777" w:rsidTr="00E87FFD">
        <w:tc>
          <w:tcPr>
            <w:tcW w:w="1838" w:type="dxa"/>
          </w:tcPr>
          <w:p w14:paraId="4A15F7CD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7D059F9" w14:textId="77777777" w:rsidR="009E633A" w:rsidRDefault="009E633A" w:rsidP="00E87FFD">
            <w:r w:rsidRPr="00FF10A4">
              <w:rPr>
                <w:lang w:val="en-SE"/>
              </w:rPr>
              <w:t>Formal roles and hierarchy in decisions and responsibilities</w:t>
            </w:r>
          </w:p>
        </w:tc>
        <w:tc>
          <w:tcPr>
            <w:tcW w:w="3969" w:type="dxa"/>
          </w:tcPr>
          <w:p w14:paraId="1F1891E1" w14:textId="77777777" w:rsidR="009E633A" w:rsidRDefault="009E633A" w:rsidP="00E87FFD">
            <w:r>
              <w:t>In patient medical care and care</w:t>
            </w:r>
          </w:p>
        </w:tc>
      </w:tr>
      <w:tr w:rsidR="009E633A" w14:paraId="193E6F2A" w14:textId="77777777" w:rsidTr="00E87FFD">
        <w:tc>
          <w:tcPr>
            <w:tcW w:w="1838" w:type="dxa"/>
          </w:tcPr>
          <w:p w14:paraId="1FF6306F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2ACCA5F" w14:textId="77777777" w:rsidR="009E633A" w:rsidRDefault="009E633A" w:rsidP="00E87FFD"/>
        </w:tc>
        <w:tc>
          <w:tcPr>
            <w:tcW w:w="3969" w:type="dxa"/>
          </w:tcPr>
          <w:p w14:paraId="79DC7341" w14:textId="77777777" w:rsidR="009E633A" w:rsidRDefault="009E633A" w:rsidP="00E87FFD">
            <w:r>
              <w:t>In consultation, collegial support</w:t>
            </w:r>
          </w:p>
        </w:tc>
      </w:tr>
      <w:tr w:rsidR="009E633A" w14:paraId="02DBB2C4" w14:textId="77777777" w:rsidTr="00E87FFD">
        <w:tc>
          <w:tcPr>
            <w:tcW w:w="1838" w:type="dxa"/>
          </w:tcPr>
          <w:p w14:paraId="0B3B5CFA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F6A9791" w14:textId="77777777" w:rsidR="009E633A" w:rsidRPr="00FF10A4" w:rsidRDefault="009E633A" w:rsidP="00E87FFD"/>
        </w:tc>
        <w:tc>
          <w:tcPr>
            <w:tcW w:w="3969" w:type="dxa"/>
          </w:tcPr>
          <w:p w14:paraId="37459115" w14:textId="77777777" w:rsidR="009E633A" w:rsidRDefault="009E633A" w:rsidP="00E87FFD"/>
        </w:tc>
      </w:tr>
      <w:tr w:rsidR="009E633A" w14:paraId="1349880A" w14:textId="77777777" w:rsidTr="00E87FFD">
        <w:tc>
          <w:tcPr>
            <w:tcW w:w="1838" w:type="dxa"/>
          </w:tcPr>
          <w:p w14:paraId="4165BE67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7464DE8" w14:textId="77777777" w:rsidR="009E633A" w:rsidRDefault="009E633A" w:rsidP="00E87FFD">
            <w:r w:rsidRPr="00FF10A4">
              <w:rPr>
                <w:lang w:val="en-SE"/>
              </w:rPr>
              <w:t>Structured care process</w:t>
            </w:r>
          </w:p>
        </w:tc>
        <w:tc>
          <w:tcPr>
            <w:tcW w:w="3969" w:type="dxa"/>
          </w:tcPr>
          <w:p w14:paraId="5F27C1FA" w14:textId="77777777" w:rsidR="009E633A" w:rsidRDefault="009E633A" w:rsidP="00E87FFD">
            <w:r>
              <w:t xml:space="preserve">Enrollment </w:t>
            </w:r>
          </w:p>
        </w:tc>
      </w:tr>
      <w:tr w:rsidR="009E633A" w14:paraId="692DF68E" w14:textId="77777777" w:rsidTr="00E87FFD">
        <w:tc>
          <w:tcPr>
            <w:tcW w:w="1838" w:type="dxa"/>
          </w:tcPr>
          <w:p w14:paraId="06F4908C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6F5A0513" w14:textId="77777777" w:rsidR="009E633A" w:rsidRDefault="009E633A" w:rsidP="00E87FFD"/>
        </w:tc>
        <w:tc>
          <w:tcPr>
            <w:tcW w:w="3969" w:type="dxa"/>
          </w:tcPr>
          <w:p w14:paraId="6B81AF46" w14:textId="77777777" w:rsidR="009E633A" w:rsidRDefault="009E633A" w:rsidP="00E87FFD">
            <w:r>
              <w:t>Diagnosis</w:t>
            </w:r>
          </w:p>
        </w:tc>
      </w:tr>
      <w:tr w:rsidR="009E633A" w14:paraId="1D889CC0" w14:textId="77777777" w:rsidTr="00E87FFD">
        <w:tc>
          <w:tcPr>
            <w:tcW w:w="1838" w:type="dxa"/>
          </w:tcPr>
          <w:p w14:paraId="2358959B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187023FE" w14:textId="77777777" w:rsidR="009E633A" w:rsidRDefault="009E633A" w:rsidP="00E87FFD"/>
        </w:tc>
        <w:tc>
          <w:tcPr>
            <w:tcW w:w="3969" w:type="dxa"/>
          </w:tcPr>
          <w:p w14:paraId="21218218" w14:textId="77777777" w:rsidR="009E633A" w:rsidRDefault="009E633A" w:rsidP="00E87FFD">
            <w:r>
              <w:t>Treatment and care</w:t>
            </w:r>
          </w:p>
        </w:tc>
      </w:tr>
      <w:tr w:rsidR="009E633A" w14:paraId="05253597" w14:textId="77777777" w:rsidTr="00E87FFD">
        <w:tc>
          <w:tcPr>
            <w:tcW w:w="1838" w:type="dxa"/>
          </w:tcPr>
          <w:p w14:paraId="1CF236E9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13315539" w14:textId="77777777" w:rsidR="009E633A" w:rsidRPr="00FF10A4" w:rsidRDefault="009E633A" w:rsidP="00E87FFD"/>
        </w:tc>
        <w:tc>
          <w:tcPr>
            <w:tcW w:w="3969" w:type="dxa"/>
          </w:tcPr>
          <w:p w14:paraId="669F379B" w14:textId="77777777" w:rsidR="009E633A" w:rsidRDefault="009E633A" w:rsidP="00E87FFD">
            <w:r>
              <w:t>Ready for discharge/discharge</w:t>
            </w:r>
          </w:p>
        </w:tc>
      </w:tr>
      <w:tr w:rsidR="009E633A" w14:paraId="0CBD8B05" w14:textId="77777777" w:rsidTr="00E87FFD">
        <w:tc>
          <w:tcPr>
            <w:tcW w:w="1838" w:type="dxa"/>
          </w:tcPr>
          <w:p w14:paraId="7F859421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290B19F" w14:textId="77777777" w:rsidR="009E633A" w:rsidRPr="00FF10A4" w:rsidRDefault="009E633A" w:rsidP="00E87FFD"/>
        </w:tc>
        <w:tc>
          <w:tcPr>
            <w:tcW w:w="3969" w:type="dxa"/>
          </w:tcPr>
          <w:p w14:paraId="43FAEF5D" w14:textId="77777777" w:rsidR="009E633A" w:rsidRDefault="009E633A" w:rsidP="00E87FFD"/>
        </w:tc>
      </w:tr>
      <w:tr w:rsidR="009E633A" w14:paraId="1F7FD99C" w14:textId="77777777" w:rsidTr="00E87FFD">
        <w:tc>
          <w:tcPr>
            <w:tcW w:w="1838" w:type="dxa"/>
          </w:tcPr>
          <w:p w14:paraId="5E8AF630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14137232" w14:textId="77777777" w:rsidR="009E633A" w:rsidRPr="00FF10A4" w:rsidRDefault="009E633A" w:rsidP="00E87FFD">
            <w:r w:rsidRPr="00FF10A4">
              <w:rPr>
                <w:lang w:val="en-SE"/>
              </w:rPr>
              <w:t>Varied workload</w:t>
            </w:r>
          </w:p>
        </w:tc>
        <w:tc>
          <w:tcPr>
            <w:tcW w:w="3969" w:type="dxa"/>
          </w:tcPr>
          <w:p w14:paraId="4910AB13" w14:textId="77777777" w:rsidR="009E633A" w:rsidRDefault="009E633A" w:rsidP="00E87FFD">
            <w:r>
              <w:t>Irregular work hours</w:t>
            </w:r>
          </w:p>
        </w:tc>
      </w:tr>
      <w:tr w:rsidR="009E633A" w14:paraId="63CA528F" w14:textId="77777777" w:rsidTr="00E87FFD">
        <w:tc>
          <w:tcPr>
            <w:tcW w:w="1838" w:type="dxa"/>
          </w:tcPr>
          <w:p w14:paraId="06CC0A1F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5CACEF92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716FA999" w14:textId="77777777" w:rsidR="009E633A" w:rsidRDefault="009E633A" w:rsidP="00E87FFD">
            <w:r>
              <w:t>Sudden interruptions</w:t>
            </w:r>
          </w:p>
        </w:tc>
      </w:tr>
      <w:tr w:rsidR="009E633A" w14:paraId="018E3DC4" w14:textId="77777777" w:rsidTr="00E87FFD">
        <w:tc>
          <w:tcPr>
            <w:tcW w:w="1838" w:type="dxa"/>
          </w:tcPr>
          <w:p w14:paraId="63CE1B14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4F1B404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7793F0EA" w14:textId="77777777" w:rsidR="009E633A" w:rsidRDefault="009E633A" w:rsidP="00E87FFD">
            <w:r>
              <w:t>Cognitive and mental load</w:t>
            </w:r>
          </w:p>
        </w:tc>
      </w:tr>
      <w:tr w:rsidR="009E633A" w:rsidRPr="006818FB" w14:paraId="4791AF3A" w14:textId="77777777" w:rsidTr="00E87FFD">
        <w:tc>
          <w:tcPr>
            <w:tcW w:w="1838" w:type="dxa"/>
          </w:tcPr>
          <w:p w14:paraId="48E44C50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950772C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1EF8BDAF" w14:textId="77777777" w:rsidR="009E633A" w:rsidRPr="006818FB" w:rsidRDefault="009E633A" w:rsidP="00E87FFD">
            <w:pPr>
              <w:rPr>
                <w:lang w:val="en-SE"/>
              </w:rPr>
            </w:pPr>
            <w:r>
              <w:rPr>
                <w:lang w:val="en-SE"/>
              </w:rPr>
              <w:t>Collegial support</w:t>
            </w:r>
          </w:p>
        </w:tc>
      </w:tr>
      <w:tr w:rsidR="009E633A" w14:paraId="54C9B64B" w14:textId="77777777" w:rsidTr="00E87FFD">
        <w:tc>
          <w:tcPr>
            <w:tcW w:w="1838" w:type="dxa"/>
          </w:tcPr>
          <w:p w14:paraId="3AFC16F1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408F157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161F95FD" w14:textId="77777777" w:rsidR="009E633A" w:rsidRDefault="009E633A" w:rsidP="00E87FFD">
            <w:pPr>
              <w:rPr>
                <w:lang w:val="en-SE"/>
              </w:rPr>
            </w:pPr>
          </w:p>
        </w:tc>
      </w:tr>
      <w:tr w:rsidR="009E633A" w14:paraId="7EA7B6AB" w14:textId="77777777" w:rsidTr="00E87FFD">
        <w:tc>
          <w:tcPr>
            <w:tcW w:w="1838" w:type="dxa"/>
          </w:tcPr>
          <w:p w14:paraId="59633B9A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4EF27369" w14:textId="77777777" w:rsidR="009E633A" w:rsidRPr="00FF10A4" w:rsidRDefault="009E633A" w:rsidP="00E87FFD">
            <w:pPr>
              <w:rPr>
                <w:lang w:val="en-SE"/>
              </w:rPr>
            </w:pPr>
            <w:r w:rsidRPr="00FF10A4">
              <w:rPr>
                <w:lang w:val="en-SE"/>
              </w:rPr>
              <w:t>Administrative systems</w:t>
            </w:r>
          </w:p>
        </w:tc>
        <w:tc>
          <w:tcPr>
            <w:tcW w:w="3969" w:type="dxa"/>
          </w:tcPr>
          <w:p w14:paraId="464275A3" w14:textId="77777777" w:rsidR="009E633A" w:rsidRDefault="009E633A" w:rsidP="00E87FFD">
            <w:pPr>
              <w:rPr>
                <w:lang w:val="en-SE"/>
              </w:rPr>
            </w:pPr>
            <w:r>
              <w:t>Documentation (medical records)</w:t>
            </w:r>
          </w:p>
        </w:tc>
      </w:tr>
      <w:tr w:rsidR="009E633A" w14:paraId="5FC92D86" w14:textId="77777777" w:rsidTr="00E87FFD">
        <w:tc>
          <w:tcPr>
            <w:tcW w:w="1838" w:type="dxa"/>
          </w:tcPr>
          <w:p w14:paraId="0317B0C4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3EE4FF3C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722064D5" w14:textId="77777777" w:rsidR="009E633A" w:rsidRDefault="009E633A" w:rsidP="00E87FFD">
            <w:pPr>
              <w:rPr>
                <w:lang w:val="en-SE"/>
              </w:rPr>
            </w:pPr>
            <w:r>
              <w:t>Registering patients (to surgery etc.)</w:t>
            </w:r>
          </w:p>
        </w:tc>
      </w:tr>
      <w:tr w:rsidR="009E633A" w14:paraId="43EB6A6A" w14:textId="77777777" w:rsidTr="00E87FFD">
        <w:tc>
          <w:tcPr>
            <w:tcW w:w="1838" w:type="dxa"/>
          </w:tcPr>
          <w:p w14:paraId="43E447F8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27A9CA37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37BF60A5" w14:textId="77777777" w:rsidR="009E633A" w:rsidRDefault="009E633A" w:rsidP="00E87FFD">
            <w:pPr>
              <w:rPr>
                <w:lang w:val="en-SE"/>
              </w:rPr>
            </w:pPr>
            <w:r>
              <w:rPr>
                <w:lang w:val="en-SE"/>
              </w:rPr>
              <w:t>Prescribed medications</w:t>
            </w:r>
          </w:p>
        </w:tc>
      </w:tr>
      <w:tr w:rsidR="009E633A" w14:paraId="2F9A23EE" w14:textId="77777777" w:rsidTr="00E87FFD">
        <w:tc>
          <w:tcPr>
            <w:tcW w:w="1838" w:type="dxa"/>
          </w:tcPr>
          <w:p w14:paraId="395E417F" w14:textId="77777777" w:rsidR="009E633A" w:rsidRDefault="009E633A" w:rsidP="00E87FFD">
            <w:pPr>
              <w:rPr>
                <w:b/>
              </w:rPr>
            </w:pPr>
          </w:p>
        </w:tc>
        <w:tc>
          <w:tcPr>
            <w:tcW w:w="2835" w:type="dxa"/>
          </w:tcPr>
          <w:p w14:paraId="70036892" w14:textId="77777777" w:rsidR="009E633A" w:rsidRPr="00FF10A4" w:rsidRDefault="009E633A" w:rsidP="00E87FFD">
            <w:pPr>
              <w:rPr>
                <w:lang w:val="en-SE"/>
              </w:rPr>
            </w:pPr>
          </w:p>
        </w:tc>
        <w:tc>
          <w:tcPr>
            <w:tcW w:w="3969" w:type="dxa"/>
          </w:tcPr>
          <w:p w14:paraId="4DCF9529" w14:textId="77777777" w:rsidR="009E633A" w:rsidRDefault="009E633A" w:rsidP="00E87FFD">
            <w:r>
              <w:t xml:space="preserve">Medical images </w:t>
            </w:r>
          </w:p>
        </w:tc>
      </w:tr>
    </w:tbl>
    <w:p w14:paraId="476139BA" w14:textId="77777777" w:rsidR="009E633A" w:rsidRDefault="009E633A" w:rsidP="009E633A"/>
    <w:p w14:paraId="77F06D5B" w14:textId="77777777" w:rsidR="009E633A" w:rsidRDefault="009E633A" w:rsidP="009E633A"/>
    <w:p w14:paraId="5DA045A0" w14:textId="77777777" w:rsidR="009E633A" w:rsidRPr="000E28A8" w:rsidRDefault="009E633A" w:rsidP="009E633A"/>
    <w:p w14:paraId="0BA07A36" w14:textId="77777777" w:rsidR="007F4266" w:rsidRDefault="007F4266"/>
    <w:sectPr w:rsidR="007F4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3A"/>
    <w:rsid w:val="00006AFF"/>
    <w:rsid w:val="00016296"/>
    <w:rsid w:val="0001718F"/>
    <w:rsid w:val="00021C5C"/>
    <w:rsid w:val="0002391C"/>
    <w:rsid w:val="0002434B"/>
    <w:rsid w:val="00024672"/>
    <w:rsid w:val="00034869"/>
    <w:rsid w:val="00042AC9"/>
    <w:rsid w:val="0005037F"/>
    <w:rsid w:val="000563F1"/>
    <w:rsid w:val="0005666C"/>
    <w:rsid w:val="00060F03"/>
    <w:rsid w:val="00064B0A"/>
    <w:rsid w:val="000657F1"/>
    <w:rsid w:val="000666A6"/>
    <w:rsid w:val="00072C1E"/>
    <w:rsid w:val="00072EF4"/>
    <w:rsid w:val="000800F6"/>
    <w:rsid w:val="0008694C"/>
    <w:rsid w:val="000911B2"/>
    <w:rsid w:val="00097955"/>
    <w:rsid w:val="00097BD6"/>
    <w:rsid w:val="000B3BCF"/>
    <w:rsid w:val="000C2975"/>
    <w:rsid w:val="000C621F"/>
    <w:rsid w:val="000D165D"/>
    <w:rsid w:val="000D3408"/>
    <w:rsid w:val="000E0F09"/>
    <w:rsid w:val="000E7200"/>
    <w:rsid w:val="000F62F8"/>
    <w:rsid w:val="001020EE"/>
    <w:rsid w:val="00111BCF"/>
    <w:rsid w:val="00115209"/>
    <w:rsid w:val="00117351"/>
    <w:rsid w:val="001206A4"/>
    <w:rsid w:val="001226BF"/>
    <w:rsid w:val="00126A5B"/>
    <w:rsid w:val="00151FB2"/>
    <w:rsid w:val="0015699A"/>
    <w:rsid w:val="001602F3"/>
    <w:rsid w:val="00163F13"/>
    <w:rsid w:val="001645CB"/>
    <w:rsid w:val="0016576A"/>
    <w:rsid w:val="00165E79"/>
    <w:rsid w:val="00171FE9"/>
    <w:rsid w:val="001745DC"/>
    <w:rsid w:val="0018255B"/>
    <w:rsid w:val="0018257E"/>
    <w:rsid w:val="00182D5B"/>
    <w:rsid w:val="00185477"/>
    <w:rsid w:val="00190761"/>
    <w:rsid w:val="00194B74"/>
    <w:rsid w:val="001A7278"/>
    <w:rsid w:val="001A7767"/>
    <w:rsid w:val="001B424C"/>
    <w:rsid w:val="001B47BF"/>
    <w:rsid w:val="001C0D65"/>
    <w:rsid w:val="001C1069"/>
    <w:rsid w:val="001C1BFD"/>
    <w:rsid w:val="001D1375"/>
    <w:rsid w:val="001E03C6"/>
    <w:rsid w:val="001E2A75"/>
    <w:rsid w:val="001E2FD4"/>
    <w:rsid w:val="001E3D24"/>
    <w:rsid w:val="001E3FC2"/>
    <w:rsid w:val="001E4F58"/>
    <w:rsid w:val="001E588D"/>
    <w:rsid w:val="001F1D49"/>
    <w:rsid w:val="001F474B"/>
    <w:rsid w:val="0020646C"/>
    <w:rsid w:val="002100D1"/>
    <w:rsid w:val="00216178"/>
    <w:rsid w:val="00232764"/>
    <w:rsid w:val="0023423E"/>
    <w:rsid w:val="00242649"/>
    <w:rsid w:val="00243E57"/>
    <w:rsid w:val="002448F6"/>
    <w:rsid w:val="00246617"/>
    <w:rsid w:val="00247356"/>
    <w:rsid w:val="002530AD"/>
    <w:rsid w:val="00256C21"/>
    <w:rsid w:val="00262AAF"/>
    <w:rsid w:val="00265A7E"/>
    <w:rsid w:val="00266990"/>
    <w:rsid w:val="002673BA"/>
    <w:rsid w:val="002709DB"/>
    <w:rsid w:val="00275767"/>
    <w:rsid w:val="002777F2"/>
    <w:rsid w:val="00277B97"/>
    <w:rsid w:val="002855C0"/>
    <w:rsid w:val="00286782"/>
    <w:rsid w:val="00290718"/>
    <w:rsid w:val="0029220F"/>
    <w:rsid w:val="002942A8"/>
    <w:rsid w:val="002A56A1"/>
    <w:rsid w:val="002A5799"/>
    <w:rsid w:val="002A5C49"/>
    <w:rsid w:val="002B53DB"/>
    <w:rsid w:val="002B57C1"/>
    <w:rsid w:val="002B798E"/>
    <w:rsid w:val="002B79E5"/>
    <w:rsid w:val="002C1C66"/>
    <w:rsid w:val="002C286D"/>
    <w:rsid w:val="002C323C"/>
    <w:rsid w:val="002C377F"/>
    <w:rsid w:val="002C5323"/>
    <w:rsid w:val="002C7D6A"/>
    <w:rsid w:val="002D29A4"/>
    <w:rsid w:val="002E2956"/>
    <w:rsid w:val="002E3B55"/>
    <w:rsid w:val="002F5257"/>
    <w:rsid w:val="002F7571"/>
    <w:rsid w:val="0030008C"/>
    <w:rsid w:val="00302810"/>
    <w:rsid w:val="00304BF5"/>
    <w:rsid w:val="003079CB"/>
    <w:rsid w:val="003113B5"/>
    <w:rsid w:val="003148D7"/>
    <w:rsid w:val="0031527F"/>
    <w:rsid w:val="003315E2"/>
    <w:rsid w:val="00336252"/>
    <w:rsid w:val="00353E9B"/>
    <w:rsid w:val="00363B78"/>
    <w:rsid w:val="0036689D"/>
    <w:rsid w:val="0037553A"/>
    <w:rsid w:val="0038582B"/>
    <w:rsid w:val="00386F74"/>
    <w:rsid w:val="00390B1D"/>
    <w:rsid w:val="003B035E"/>
    <w:rsid w:val="003C3045"/>
    <w:rsid w:val="003C31C9"/>
    <w:rsid w:val="003C6711"/>
    <w:rsid w:val="003D2472"/>
    <w:rsid w:val="003D378A"/>
    <w:rsid w:val="003D40DC"/>
    <w:rsid w:val="003E0877"/>
    <w:rsid w:val="003E26C9"/>
    <w:rsid w:val="003E5DF9"/>
    <w:rsid w:val="003F02A8"/>
    <w:rsid w:val="003F24C8"/>
    <w:rsid w:val="003F7C87"/>
    <w:rsid w:val="00404237"/>
    <w:rsid w:val="0040556B"/>
    <w:rsid w:val="00420BD6"/>
    <w:rsid w:val="00433C28"/>
    <w:rsid w:val="00433DB1"/>
    <w:rsid w:val="00434D3A"/>
    <w:rsid w:val="0043772E"/>
    <w:rsid w:val="004378A2"/>
    <w:rsid w:val="00447824"/>
    <w:rsid w:val="00447A01"/>
    <w:rsid w:val="0045282C"/>
    <w:rsid w:val="004528A1"/>
    <w:rsid w:val="004528B3"/>
    <w:rsid w:val="00457E96"/>
    <w:rsid w:val="00460B5C"/>
    <w:rsid w:val="00460BFF"/>
    <w:rsid w:val="00466F4F"/>
    <w:rsid w:val="00467AB6"/>
    <w:rsid w:val="00473F51"/>
    <w:rsid w:val="00484933"/>
    <w:rsid w:val="00490A81"/>
    <w:rsid w:val="004926E0"/>
    <w:rsid w:val="004949C4"/>
    <w:rsid w:val="004A7D35"/>
    <w:rsid w:val="004B0A73"/>
    <w:rsid w:val="004B1316"/>
    <w:rsid w:val="004C0D19"/>
    <w:rsid w:val="004C1DCA"/>
    <w:rsid w:val="004C6A1B"/>
    <w:rsid w:val="004E0E5C"/>
    <w:rsid w:val="004E38C4"/>
    <w:rsid w:val="004E6D2F"/>
    <w:rsid w:val="004F0025"/>
    <w:rsid w:val="005001CC"/>
    <w:rsid w:val="00502E20"/>
    <w:rsid w:val="00505991"/>
    <w:rsid w:val="00513972"/>
    <w:rsid w:val="005156F8"/>
    <w:rsid w:val="00517C99"/>
    <w:rsid w:val="0053009D"/>
    <w:rsid w:val="00531957"/>
    <w:rsid w:val="00533629"/>
    <w:rsid w:val="00533D68"/>
    <w:rsid w:val="00540CA4"/>
    <w:rsid w:val="00541FF0"/>
    <w:rsid w:val="0054275A"/>
    <w:rsid w:val="00543EBB"/>
    <w:rsid w:val="00546275"/>
    <w:rsid w:val="00552D91"/>
    <w:rsid w:val="00553A51"/>
    <w:rsid w:val="00555E6A"/>
    <w:rsid w:val="00556174"/>
    <w:rsid w:val="00556A01"/>
    <w:rsid w:val="00556B39"/>
    <w:rsid w:val="00564911"/>
    <w:rsid w:val="005656C5"/>
    <w:rsid w:val="00571C90"/>
    <w:rsid w:val="005742BD"/>
    <w:rsid w:val="00582579"/>
    <w:rsid w:val="005832AB"/>
    <w:rsid w:val="00586040"/>
    <w:rsid w:val="00586557"/>
    <w:rsid w:val="005870B6"/>
    <w:rsid w:val="005917FA"/>
    <w:rsid w:val="0059566A"/>
    <w:rsid w:val="005A2FEE"/>
    <w:rsid w:val="005A4991"/>
    <w:rsid w:val="005A5CFE"/>
    <w:rsid w:val="005B01CB"/>
    <w:rsid w:val="005B0CCD"/>
    <w:rsid w:val="005B5756"/>
    <w:rsid w:val="005C1DD1"/>
    <w:rsid w:val="005C1FB4"/>
    <w:rsid w:val="005C2B78"/>
    <w:rsid w:val="005C48AE"/>
    <w:rsid w:val="005C4944"/>
    <w:rsid w:val="005F37BC"/>
    <w:rsid w:val="005F3E36"/>
    <w:rsid w:val="005F43AF"/>
    <w:rsid w:val="005F5B68"/>
    <w:rsid w:val="005F6EAD"/>
    <w:rsid w:val="006033D2"/>
    <w:rsid w:val="00603A70"/>
    <w:rsid w:val="006057DD"/>
    <w:rsid w:val="00610E54"/>
    <w:rsid w:val="00620F20"/>
    <w:rsid w:val="00633DD9"/>
    <w:rsid w:val="00635517"/>
    <w:rsid w:val="0064302F"/>
    <w:rsid w:val="00646EE1"/>
    <w:rsid w:val="00647ACD"/>
    <w:rsid w:val="00650C5E"/>
    <w:rsid w:val="00650C80"/>
    <w:rsid w:val="006516FD"/>
    <w:rsid w:val="0065276F"/>
    <w:rsid w:val="00653B28"/>
    <w:rsid w:val="0067291D"/>
    <w:rsid w:val="00676CEA"/>
    <w:rsid w:val="00680A7D"/>
    <w:rsid w:val="00686092"/>
    <w:rsid w:val="00696F50"/>
    <w:rsid w:val="006A269C"/>
    <w:rsid w:val="006A36D1"/>
    <w:rsid w:val="006A478A"/>
    <w:rsid w:val="006A5C1D"/>
    <w:rsid w:val="006B2C98"/>
    <w:rsid w:val="006B6E15"/>
    <w:rsid w:val="006B73B9"/>
    <w:rsid w:val="006C5709"/>
    <w:rsid w:val="006C5A65"/>
    <w:rsid w:val="006C5EAF"/>
    <w:rsid w:val="006C6E0D"/>
    <w:rsid w:val="006C7C94"/>
    <w:rsid w:val="006D2B94"/>
    <w:rsid w:val="006D2DFC"/>
    <w:rsid w:val="006E05D4"/>
    <w:rsid w:val="006F5844"/>
    <w:rsid w:val="00700D86"/>
    <w:rsid w:val="00701185"/>
    <w:rsid w:val="00701B50"/>
    <w:rsid w:val="007071D7"/>
    <w:rsid w:val="0071476F"/>
    <w:rsid w:val="00724792"/>
    <w:rsid w:val="0073008B"/>
    <w:rsid w:val="00737234"/>
    <w:rsid w:val="007431B1"/>
    <w:rsid w:val="00747BE1"/>
    <w:rsid w:val="00756C7B"/>
    <w:rsid w:val="0076554B"/>
    <w:rsid w:val="0077695E"/>
    <w:rsid w:val="0078015F"/>
    <w:rsid w:val="00782116"/>
    <w:rsid w:val="00782674"/>
    <w:rsid w:val="00782EE8"/>
    <w:rsid w:val="0078337C"/>
    <w:rsid w:val="00795C17"/>
    <w:rsid w:val="00797E73"/>
    <w:rsid w:val="00797F7B"/>
    <w:rsid w:val="007B5BC8"/>
    <w:rsid w:val="007D62E8"/>
    <w:rsid w:val="007D70F2"/>
    <w:rsid w:val="007E6365"/>
    <w:rsid w:val="007E6ABB"/>
    <w:rsid w:val="007E7DF7"/>
    <w:rsid w:val="007F2B7A"/>
    <w:rsid w:val="007F392E"/>
    <w:rsid w:val="007F4266"/>
    <w:rsid w:val="007F54AB"/>
    <w:rsid w:val="0080178B"/>
    <w:rsid w:val="00811C7D"/>
    <w:rsid w:val="00834CBA"/>
    <w:rsid w:val="00835998"/>
    <w:rsid w:val="00837F49"/>
    <w:rsid w:val="008406CB"/>
    <w:rsid w:val="00842A8B"/>
    <w:rsid w:val="00846AC4"/>
    <w:rsid w:val="008517D9"/>
    <w:rsid w:val="0085251E"/>
    <w:rsid w:val="00853596"/>
    <w:rsid w:val="008554DE"/>
    <w:rsid w:val="00855505"/>
    <w:rsid w:val="00856516"/>
    <w:rsid w:val="008565C8"/>
    <w:rsid w:val="00864D1A"/>
    <w:rsid w:val="008658DE"/>
    <w:rsid w:val="00865EA6"/>
    <w:rsid w:val="00867C8E"/>
    <w:rsid w:val="0087159A"/>
    <w:rsid w:val="00876431"/>
    <w:rsid w:val="0089185E"/>
    <w:rsid w:val="00892A18"/>
    <w:rsid w:val="00894816"/>
    <w:rsid w:val="00895F8D"/>
    <w:rsid w:val="008A247A"/>
    <w:rsid w:val="008A2E0E"/>
    <w:rsid w:val="008A388F"/>
    <w:rsid w:val="008A4BF5"/>
    <w:rsid w:val="008C51B8"/>
    <w:rsid w:val="008C5CB8"/>
    <w:rsid w:val="008D1A96"/>
    <w:rsid w:val="008E3961"/>
    <w:rsid w:val="008E59B9"/>
    <w:rsid w:val="008F264B"/>
    <w:rsid w:val="008F29DE"/>
    <w:rsid w:val="008F4687"/>
    <w:rsid w:val="008F5020"/>
    <w:rsid w:val="008F5E74"/>
    <w:rsid w:val="008F6A54"/>
    <w:rsid w:val="009013E1"/>
    <w:rsid w:val="00904B4B"/>
    <w:rsid w:val="009077B1"/>
    <w:rsid w:val="00911DBE"/>
    <w:rsid w:val="0091442E"/>
    <w:rsid w:val="00916DFD"/>
    <w:rsid w:val="009247C9"/>
    <w:rsid w:val="00924F4D"/>
    <w:rsid w:val="009263B0"/>
    <w:rsid w:val="00927A3C"/>
    <w:rsid w:val="00931ABF"/>
    <w:rsid w:val="00936F5A"/>
    <w:rsid w:val="009450E7"/>
    <w:rsid w:val="00955AC2"/>
    <w:rsid w:val="0096357C"/>
    <w:rsid w:val="009669ED"/>
    <w:rsid w:val="00967060"/>
    <w:rsid w:val="00971480"/>
    <w:rsid w:val="009739DA"/>
    <w:rsid w:val="009754EC"/>
    <w:rsid w:val="009757F1"/>
    <w:rsid w:val="00980794"/>
    <w:rsid w:val="009818E4"/>
    <w:rsid w:val="0098235E"/>
    <w:rsid w:val="00987620"/>
    <w:rsid w:val="00991086"/>
    <w:rsid w:val="00991F26"/>
    <w:rsid w:val="00997B9F"/>
    <w:rsid w:val="009A0AF0"/>
    <w:rsid w:val="009A1E84"/>
    <w:rsid w:val="009A5E09"/>
    <w:rsid w:val="009B28E5"/>
    <w:rsid w:val="009B7388"/>
    <w:rsid w:val="009C03E5"/>
    <w:rsid w:val="009C1827"/>
    <w:rsid w:val="009C51B1"/>
    <w:rsid w:val="009E5862"/>
    <w:rsid w:val="009E633A"/>
    <w:rsid w:val="009F0943"/>
    <w:rsid w:val="009F6F51"/>
    <w:rsid w:val="00A02356"/>
    <w:rsid w:val="00A04A4A"/>
    <w:rsid w:val="00A05017"/>
    <w:rsid w:val="00A072F1"/>
    <w:rsid w:val="00A0764F"/>
    <w:rsid w:val="00A1419D"/>
    <w:rsid w:val="00A201E7"/>
    <w:rsid w:val="00A245B9"/>
    <w:rsid w:val="00A270B4"/>
    <w:rsid w:val="00A3138B"/>
    <w:rsid w:val="00A32D9D"/>
    <w:rsid w:val="00A34D8D"/>
    <w:rsid w:val="00A357A4"/>
    <w:rsid w:val="00A404E5"/>
    <w:rsid w:val="00A505AD"/>
    <w:rsid w:val="00A5279F"/>
    <w:rsid w:val="00A53194"/>
    <w:rsid w:val="00A57E04"/>
    <w:rsid w:val="00A64FBF"/>
    <w:rsid w:val="00A66338"/>
    <w:rsid w:val="00A7118F"/>
    <w:rsid w:val="00A7260A"/>
    <w:rsid w:val="00A732EF"/>
    <w:rsid w:val="00A74CDB"/>
    <w:rsid w:val="00A771B5"/>
    <w:rsid w:val="00A83E97"/>
    <w:rsid w:val="00A84382"/>
    <w:rsid w:val="00A94D00"/>
    <w:rsid w:val="00A9618E"/>
    <w:rsid w:val="00AA1150"/>
    <w:rsid w:val="00AA6013"/>
    <w:rsid w:val="00AB1600"/>
    <w:rsid w:val="00AB204A"/>
    <w:rsid w:val="00AB4ADA"/>
    <w:rsid w:val="00AD0AC9"/>
    <w:rsid w:val="00AD1ABD"/>
    <w:rsid w:val="00AD5D22"/>
    <w:rsid w:val="00AF7210"/>
    <w:rsid w:val="00B02ED8"/>
    <w:rsid w:val="00B20375"/>
    <w:rsid w:val="00B2419E"/>
    <w:rsid w:val="00B35CD5"/>
    <w:rsid w:val="00B37770"/>
    <w:rsid w:val="00B37E9C"/>
    <w:rsid w:val="00B40661"/>
    <w:rsid w:val="00B425E4"/>
    <w:rsid w:val="00B45ED3"/>
    <w:rsid w:val="00B56DF4"/>
    <w:rsid w:val="00B614C0"/>
    <w:rsid w:val="00B6368B"/>
    <w:rsid w:val="00B65998"/>
    <w:rsid w:val="00B704F0"/>
    <w:rsid w:val="00B7193D"/>
    <w:rsid w:val="00B76B15"/>
    <w:rsid w:val="00B8171D"/>
    <w:rsid w:val="00B83771"/>
    <w:rsid w:val="00BA02AF"/>
    <w:rsid w:val="00BA19E3"/>
    <w:rsid w:val="00BA1EA2"/>
    <w:rsid w:val="00BB1B11"/>
    <w:rsid w:val="00BB4DAB"/>
    <w:rsid w:val="00BB76BB"/>
    <w:rsid w:val="00BC0357"/>
    <w:rsid w:val="00BC3077"/>
    <w:rsid w:val="00BC7DB4"/>
    <w:rsid w:val="00BD07A6"/>
    <w:rsid w:val="00BD1D00"/>
    <w:rsid w:val="00BD1E92"/>
    <w:rsid w:val="00BD40A6"/>
    <w:rsid w:val="00BD57D8"/>
    <w:rsid w:val="00BE7604"/>
    <w:rsid w:val="00C03F87"/>
    <w:rsid w:val="00C14A28"/>
    <w:rsid w:val="00C21A73"/>
    <w:rsid w:val="00C34A29"/>
    <w:rsid w:val="00C41193"/>
    <w:rsid w:val="00C45BEE"/>
    <w:rsid w:val="00C46018"/>
    <w:rsid w:val="00C57745"/>
    <w:rsid w:val="00C60758"/>
    <w:rsid w:val="00C65FE1"/>
    <w:rsid w:val="00C71C4E"/>
    <w:rsid w:val="00C7311B"/>
    <w:rsid w:val="00C73DC1"/>
    <w:rsid w:val="00C82E4F"/>
    <w:rsid w:val="00C86FBE"/>
    <w:rsid w:val="00C922FF"/>
    <w:rsid w:val="00C9422F"/>
    <w:rsid w:val="00C97916"/>
    <w:rsid w:val="00CA1950"/>
    <w:rsid w:val="00CA3DE6"/>
    <w:rsid w:val="00CA6F2A"/>
    <w:rsid w:val="00CB1E09"/>
    <w:rsid w:val="00CB2F53"/>
    <w:rsid w:val="00CB3247"/>
    <w:rsid w:val="00CB420F"/>
    <w:rsid w:val="00CB5598"/>
    <w:rsid w:val="00CB6F40"/>
    <w:rsid w:val="00CC1A51"/>
    <w:rsid w:val="00CC576D"/>
    <w:rsid w:val="00CD28D2"/>
    <w:rsid w:val="00CD338A"/>
    <w:rsid w:val="00CE5BE0"/>
    <w:rsid w:val="00CE62DF"/>
    <w:rsid w:val="00CF27DA"/>
    <w:rsid w:val="00CF5696"/>
    <w:rsid w:val="00D00ABF"/>
    <w:rsid w:val="00D04648"/>
    <w:rsid w:val="00D1284E"/>
    <w:rsid w:val="00D14229"/>
    <w:rsid w:val="00D20E92"/>
    <w:rsid w:val="00D241FD"/>
    <w:rsid w:val="00D246CF"/>
    <w:rsid w:val="00D27C23"/>
    <w:rsid w:val="00D360B3"/>
    <w:rsid w:val="00D51F61"/>
    <w:rsid w:val="00D55CF1"/>
    <w:rsid w:val="00D613A1"/>
    <w:rsid w:val="00D6622E"/>
    <w:rsid w:val="00D6683C"/>
    <w:rsid w:val="00D75FA6"/>
    <w:rsid w:val="00D81AD8"/>
    <w:rsid w:val="00D8448E"/>
    <w:rsid w:val="00D8634B"/>
    <w:rsid w:val="00D92625"/>
    <w:rsid w:val="00D948D4"/>
    <w:rsid w:val="00D95C53"/>
    <w:rsid w:val="00D96EEE"/>
    <w:rsid w:val="00DA0623"/>
    <w:rsid w:val="00DA7A2C"/>
    <w:rsid w:val="00DC2390"/>
    <w:rsid w:val="00DC4740"/>
    <w:rsid w:val="00DC79B4"/>
    <w:rsid w:val="00DD080C"/>
    <w:rsid w:val="00DD1DD9"/>
    <w:rsid w:val="00DD593C"/>
    <w:rsid w:val="00DE17AA"/>
    <w:rsid w:val="00DE3B86"/>
    <w:rsid w:val="00DF386C"/>
    <w:rsid w:val="00DF632D"/>
    <w:rsid w:val="00E00CF0"/>
    <w:rsid w:val="00E024AA"/>
    <w:rsid w:val="00E047BE"/>
    <w:rsid w:val="00E1478A"/>
    <w:rsid w:val="00E160C8"/>
    <w:rsid w:val="00E22AED"/>
    <w:rsid w:val="00E2431C"/>
    <w:rsid w:val="00E25DD9"/>
    <w:rsid w:val="00E30763"/>
    <w:rsid w:val="00E326B3"/>
    <w:rsid w:val="00E33CF9"/>
    <w:rsid w:val="00E372D8"/>
    <w:rsid w:val="00E403DF"/>
    <w:rsid w:val="00E4150A"/>
    <w:rsid w:val="00E42714"/>
    <w:rsid w:val="00E42837"/>
    <w:rsid w:val="00E47CB2"/>
    <w:rsid w:val="00E47E35"/>
    <w:rsid w:val="00E520C4"/>
    <w:rsid w:val="00E609AA"/>
    <w:rsid w:val="00E60B0E"/>
    <w:rsid w:val="00E63F3B"/>
    <w:rsid w:val="00E7727E"/>
    <w:rsid w:val="00E936BF"/>
    <w:rsid w:val="00E93C65"/>
    <w:rsid w:val="00EA6518"/>
    <w:rsid w:val="00EA683E"/>
    <w:rsid w:val="00EB1885"/>
    <w:rsid w:val="00EB2898"/>
    <w:rsid w:val="00EC0DDC"/>
    <w:rsid w:val="00EC3E1D"/>
    <w:rsid w:val="00ED2200"/>
    <w:rsid w:val="00ED6180"/>
    <w:rsid w:val="00EE5BD7"/>
    <w:rsid w:val="00EE7CF4"/>
    <w:rsid w:val="00EF4665"/>
    <w:rsid w:val="00F0652D"/>
    <w:rsid w:val="00F23FB6"/>
    <w:rsid w:val="00F30E7D"/>
    <w:rsid w:val="00F3334A"/>
    <w:rsid w:val="00F37810"/>
    <w:rsid w:val="00F4217F"/>
    <w:rsid w:val="00F431FF"/>
    <w:rsid w:val="00F552C2"/>
    <w:rsid w:val="00F6407F"/>
    <w:rsid w:val="00F864A2"/>
    <w:rsid w:val="00F87078"/>
    <w:rsid w:val="00F92A95"/>
    <w:rsid w:val="00F942DA"/>
    <w:rsid w:val="00F96DA4"/>
    <w:rsid w:val="00FA0111"/>
    <w:rsid w:val="00FA2639"/>
    <w:rsid w:val="00FA662D"/>
    <w:rsid w:val="00FB3FF2"/>
    <w:rsid w:val="00FB6593"/>
    <w:rsid w:val="00FB6DF1"/>
    <w:rsid w:val="00FC0C20"/>
    <w:rsid w:val="00FC4F9C"/>
    <w:rsid w:val="00FC58E4"/>
    <w:rsid w:val="00FD0227"/>
    <w:rsid w:val="00FD45B0"/>
    <w:rsid w:val="00FD586B"/>
    <w:rsid w:val="00FD5FB5"/>
    <w:rsid w:val="00FE2001"/>
    <w:rsid w:val="00FE3CDD"/>
    <w:rsid w:val="00FE5D64"/>
    <w:rsid w:val="00FE72E9"/>
    <w:rsid w:val="00FF3A43"/>
    <w:rsid w:val="00FF41AB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6A6169"/>
  <w15:chartTrackingRefBased/>
  <w15:docId w15:val="{3BEC6FF9-9FC1-9C41-8A7A-C626B0E6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3A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3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3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3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3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3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33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3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3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3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3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33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33A"/>
    <w:pPr>
      <w:ind w:left="720"/>
      <w:contextualSpacing/>
    </w:pPr>
    <w:rPr>
      <w:rFonts w:eastAsiaTheme="minorHAns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6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3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33A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hn</dc:creator>
  <cp:keywords/>
  <dc:description/>
  <cp:lastModifiedBy>Maria Ehn</cp:lastModifiedBy>
  <cp:revision>1</cp:revision>
  <dcterms:created xsi:type="dcterms:W3CDTF">2025-02-25T11:06:00Z</dcterms:created>
  <dcterms:modified xsi:type="dcterms:W3CDTF">2025-02-25T11:06:00Z</dcterms:modified>
</cp:coreProperties>
</file>